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357E" w:rsidRPr="00E335C0" w:rsidRDefault="00A5357E" w:rsidP="00A5357E">
      <w:r>
        <w:rPr>
          <w:sz w:val="32"/>
          <w:szCs w:val="32"/>
        </w:rPr>
        <w:t>Ap</w:t>
      </w:r>
      <w:r w:rsidRPr="00406271">
        <w:rPr>
          <w:sz w:val="32"/>
          <w:szCs w:val="32"/>
        </w:rPr>
        <w:t xml:space="preserve">pendix </w:t>
      </w:r>
      <w:r>
        <w:rPr>
          <w:sz w:val="32"/>
          <w:szCs w:val="32"/>
        </w:rPr>
        <w:t>B</w:t>
      </w:r>
      <w:r w:rsidRPr="00406271">
        <w:rPr>
          <w:sz w:val="32"/>
          <w:szCs w:val="32"/>
        </w:rPr>
        <w:t>: Full search strateg</w:t>
      </w:r>
      <w:r>
        <w:rPr>
          <w:sz w:val="32"/>
          <w:szCs w:val="32"/>
        </w:rPr>
        <w:t>ies</w:t>
      </w:r>
      <w:r w:rsidRPr="00406271">
        <w:rPr>
          <w:sz w:val="32"/>
          <w:szCs w:val="32"/>
        </w:rPr>
        <w:t xml:space="preserve"> used</w:t>
      </w:r>
    </w:p>
    <w:tbl>
      <w:tblPr>
        <w:tblW w:w="963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3275"/>
        <w:gridCol w:w="5052"/>
      </w:tblGrid>
      <w:tr w:rsidR="00A5357E" w:rsidRPr="00406271" w:rsidTr="00744CF3">
        <w:trPr>
          <w:trHeight w:val="280"/>
        </w:trPr>
        <w:tc>
          <w:tcPr>
            <w:tcW w:w="1310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Database</w:t>
            </w:r>
          </w:p>
        </w:tc>
        <w:tc>
          <w:tcPr>
            <w:tcW w:w="327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MeSH Terms</w:t>
            </w:r>
          </w:p>
        </w:tc>
        <w:tc>
          <w:tcPr>
            <w:tcW w:w="505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Keywords</w:t>
            </w:r>
          </w:p>
        </w:tc>
      </w:tr>
      <w:tr w:rsidR="00A5357E" w:rsidRPr="00406271" w:rsidTr="00744CF3">
        <w:trPr>
          <w:trHeight w:val="11039"/>
        </w:trPr>
        <w:tc>
          <w:tcPr>
            <w:tcW w:w="131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Pubmed</w:t>
            </w:r>
          </w:p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</w:p>
        </w:tc>
        <w:tc>
          <w:tcPr>
            <w:tcW w:w="3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Body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6271">
              <w:rPr>
                <w:rFonts w:ascii="Arial" w:hAnsi="Arial" w:cs="Arial"/>
                <w:sz w:val="20"/>
                <w:szCs w:val="20"/>
                <w:lang w:val="en-GB"/>
              </w:rPr>
              <w:t>(Adult[MeSH Terms]) AND (equipment design[MeSH Terms] OR patient satisfaction[MeSH Terms] OR attitude[MeSH Terms] OR qualitative research[MeSH Terms] OR user-computer interface[MeSH Terms] OR software[MeSH Terms]) AND (Weight Loss[MeSH Terms] OR Weight Gain[MeSH Terms] OR Body Weight[MeSH Terms] OR Body Mass Index[MeSH Terms] OR Adipose Tissue[MeSH Terms] OR adipocytes[MeSH Terms] OR Subcutaneous Fat, Abdominal[MeSH Terms] OR Adipocytes, White[MeSH Terms] OR Body Composition[MeSH Terms] OR Body Size[MeSH Terms] OR Body Weights[MeSH Terms] AND Measures[MeSH Terms] OR Subcutaneous Fat[MeSH Terms] OR Abdominal Fat[MeSH Terms] OR Body Weight Maintenance[MeSH Terms] OR Body Weight Changes[MeSH Terms] OR Adipose Tissue, White[MeSH Terms]) AND (Wearable Electronic Devices[MeSH Terms] OR physical activity tracker[MeSH Terms] OR accelerometry[MeSH Terms] OR smartphone[MeSH Terms] OR wearable device[MeSH Terms] OR mobile applications[MeSH Terms]) AND (obesity, metabolically benign[MeSH Terms] OR obesity[MeSH Terms] OR obesity, abdominal[MeSH Terms] OR obesity, morbid[MeSH Terms] OR overweight[MeSH Terms]) AND (“last 10 years”[PDat])</w:t>
            </w:r>
          </w:p>
        </w:tc>
        <w:tc>
          <w:tcPr>
            <w:tcW w:w="5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(Adult[MeSH Terms]) AND ("equipment design*" OR "interface design*" OR "software design*" OR "user* feedback" OR "user satisfaction" OR "consumer* feedback" OR "consumer* satisfaction" OR "consumer* experience" OR "user* experience*" OR "user opinion*" OR "user rating*" OR "patient* opinion*" OR "user* suggestion*" OR "user review*" OR "user* interface*" OR "user-computer interface*" OR "product* design" OR "design feature*" OR "unique feature*" OR "evaluation form*" OR "subjective result*" OR "subjective experimental result*" OR “appreciation*") AND ("weight loss" OR "weight gain" OR weightloss OR "weight change" OR "weight reduction" OR "weight management" OR "body mass index" OR bmi OR adipo* OR "body composition*" OR "body size*" OR "weight measur*" OR "subcutaneous fat*" OR "abdominal fat*" OR "long term" OR long-term OR "long lasting" OR "long-lasting" OR adher* OR compliance* OR comply) AND (“fitness track*" OR "activity track" OR "activity monitor*" OR "movement track*" OR "movement sens*" OR "movement monitor*" OR "self monitoring device*" OR acceleromet* OR "step count*" OR inclinomet* OR "self track*" OR fitbit* OR "wearable technolog*" OR "wearable device*" OR "fitness sens*" OR pedomet* OR "mobile application*" OR "electronic wristband*" OR "electronic monitoring device*" OR "smart watch*" OR "electronic wristband*" OR "electronic bracelet*" OR "smart phone application*" OR "mobile app*" OR "smartphone app*”) AND (obes* OR overweight* OR over weight* OR BMI&gt;25 OR BMI&gt;30)) OR (obes* OR overweight* OR "over weight*" OR BMI&gt;25 OR BMI&gt;30) AND "last 10 years"[PDat]</w:t>
            </w:r>
          </w:p>
        </w:tc>
      </w:tr>
      <w:tr w:rsidR="00A5357E" w:rsidRPr="00406271" w:rsidTr="00744CF3">
        <w:trPr>
          <w:trHeight w:val="8639"/>
        </w:trPr>
        <w:tc>
          <w:tcPr>
            <w:tcW w:w="131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lastRenderedPageBreak/>
              <w:t>Embase</w:t>
            </w:r>
          </w:p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(Ovid)</w:t>
            </w:r>
          </w:p>
        </w:tc>
        <w:tc>
          <w:tcPr>
            <w:tcW w:w="3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 xml:space="preserve">(equipment design/ or patient satisfaction/ or user-computer interface/ or software/ or attitude/ or qualitative research/) AND (Wearable Electronic Devices/ or physical activity tracker/ or accelerometry/ or smartphone/ or wearable device/ or mobile applications/) AND (Weight Loss/ or Weight Gain/ or Body Weight/ or Body Mass Index/ or Adipose Tissue/ or adipocytes/ or Subcutaneous Fat, Abdominal/ or Adipocytes, White/ or Body Composition/ or Body Size/ or Subcutaneous Fat/ or Abdominal Fat/ or Body Weight Maintenance/ or Body Weight Changes/ or Adipose Tissue, White/) AND (obesity, metabolically benign/ or obesity/ or obesity, abdominal/ or obesity, morbid/ or overweight/) </w:t>
            </w:r>
          </w:p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</w:p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Limit to (english language and yr="2008 - 2018" and "all adult (19 plus years)”)</w:t>
            </w:r>
          </w:p>
        </w:tc>
        <w:tc>
          <w:tcPr>
            <w:tcW w:w="5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Body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6271">
              <w:rPr>
                <w:rFonts w:ascii="Arial" w:hAnsi="Arial" w:cs="Arial"/>
                <w:sz w:val="20"/>
                <w:szCs w:val="20"/>
                <w:lang w:val="en-GB"/>
              </w:rPr>
              <w:t>(equipment design* or interface design* or software design* or user* feedback or user satisfaction or consumer* feedback or consumer* satisfaction or consumer* experience or user* experience* or user opinion* or user rating* or patient* opinion* or user* suggestion* or user review* or user* interface* or user-computer interface* or product* design or design feature* or product feature* or unique feature* or desired feature* or popular feature* or evaluation form* or subjective result* or subjective experimental result* or appreciation* or qualitative research) AND ((fitness track* or activity track* or activity monitor* or movement track* or movement sens* or movement monitor* or self-monitoring device* or acceleromet* or step count* or inclinomet* or self-track* or fitbit* or wearable technolog* or wearable device* or fitness sens* or pedomet* or mobile application* or electronic wristband* or electronic monitoring device* or smart watch* or electronic wristband* or electronic bracelet* or smart phone application* or mobile app* or smartphone app*) AND (weight loss or weight gain or weightloss or weight change or weight reduction or weight management or body mass index or bmi or adipo* or body composition* or body size* or weight measur* or subcutaneous fat* or abdominal fat* or long-term or long term or long lasting or long-lasting or adher* or compliance or comply) AND (obes* or overweight* or over weight* or BMI 25 or BMI 30)</w:t>
            </w:r>
          </w:p>
          <w:p w:rsidR="00A5357E" w:rsidRPr="00406271" w:rsidRDefault="00A5357E" w:rsidP="00744CF3">
            <w:pPr>
              <w:pStyle w:val="Body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A5357E" w:rsidRPr="00406271" w:rsidRDefault="00A5357E" w:rsidP="00744CF3">
            <w:pPr>
              <w:pStyle w:val="Body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6271">
              <w:rPr>
                <w:rFonts w:ascii="Arial" w:hAnsi="Arial" w:cs="Arial"/>
                <w:sz w:val="20"/>
                <w:szCs w:val="20"/>
                <w:lang w:val="en-GB"/>
              </w:rPr>
              <w:t>Limit to (english language and yr="2008 - 2018" and "all adult (19 plus years)”)</w:t>
            </w:r>
          </w:p>
        </w:tc>
      </w:tr>
      <w:tr w:rsidR="00A5357E" w:rsidRPr="00406271" w:rsidTr="00744CF3">
        <w:trPr>
          <w:trHeight w:val="7919"/>
        </w:trPr>
        <w:tc>
          <w:tcPr>
            <w:tcW w:w="131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lastRenderedPageBreak/>
              <w:t>Cochrane Library</w:t>
            </w:r>
          </w:p>
        </w:tc>
        <w:tc>
          <w:tcPr>
            <w:tcW w:w="3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 xml:space="preserve">(([Wearable Electronic Devices] or [Fitness Trackers] or [Smartphone] or [Mobile Applications])explode all trees) and (([Weight Loss] or [Weight Gain] or [Body Mass Index] or [Adipose Tissue] or [Subcutaneous Fat]) explode all trees) and ([Obesity] or [overweight]) </w:t>
            </w:r>
          </w:p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</w:p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(No MeSH terms for user experience - use keywords instead)</w:t>
            </w:r>
          </w:p>
        </w:tc>
        <w:tc>
          <w:tcPr>
            <w:tcW w:w="50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(fitness track* or activity track* or activity monitor* or movement track* or movement sens* or movement monitor*or self monitoring device* or acceleromet* or step count* or inclinomet* or self track* or fitbit* or wearable technolog* or wearable device* or fitness sens* or pedomet* or mobile application* or smartphone application* or smart phone application* or mobile application* or mobile app* or smartphone app* or smartphone* or wearable electronic device* or accelerometr*:ti,ab,kw) and (weight loss or weight gain or weightloss or weight change or weight reduction or weight management or body mass index or bmi or adipo* or body composition* or body size* or weight measur* or subcutaneous fat* or abdominal fat* or long term or long-term or long lasting or long-lasting or adher* or compliance* or comply:ti,ab,kw) and (Survey* or questionnaire* or equipment design* or interface design* or software design* or user* feedback or user satisfaction or consumer* feedback or consumer* satisfaction or consumer* experience or user* experience* OR user opinion* OR user rating* OR patient* opinion* OR user* suggestion* OR user review* OR user* interface* OR user-computer interface* OR product* design OR design feature* OR unique feature* OR evaluation form* OR subjective result* OR subjective experimental result* OR appreciation* OR qualitative study:ti,ab,kw) and (obes* or overweight* or over weight*:ti,ab,kw)</w:t>
            </w:r>
          </w:p>
        </w:tc>
      </w:tr>
      <w:tr w:rsidR="00A5357E" w:rsidRPr="00406271" w:rsidTr="00744CF3">
        <w:trPr>
          <w:trHeight w:val="9117"/>
        </w:trPr>
        <w:tc>
          <w:tcPr>
            <w:tcW w:w="1310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lastRenderedPageBreak/>
              <w:t>Scopus/</w:t>
            </w:r>
          </w:p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Compendex</w:t>
            </w:r>
          </w:p>
        </w:tc>
        <w:tc>
          <w:tcPr>
            <w:tcW w:w="3275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N/A</w:t>
            </w:r>
          </w:p>
        </w:tc>
        <w:tc>
          <w:tcPr>
            <w:tcW w:w="5052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5357E" w:rsidRPr="00406271" w:rsidRDefault="00A5357E" w:rsidP="00744CF3">
            <w:pPr>
              <w:pStyle w:val="TableStyle2"/>
              <w:rPr>
                <w:rFonts w:ascii="Arial" w:hAnsi="Arial" w:cs="Arial"/>
              </w:rPr>
            </w:pPr>
            <w:r w:rsidRPr="00406271">
              <w:rPr>
                <w:rFonts w:ascii="Arial" w:eastAsia="Arial Unicode MS" w:hAnsi="Arial" w:cs="Arial"/>
              </w:rPr>
              <w:t>(Adult[MeSH Terms]) AND ("equipment design*" OR "interface design*" OR "software design*" OR "user* feedback" OR "user satisfaction" OR "consumer* feedback" OR "consumer* satisfaction" OR "consumer* experience" OR "user* experience*" OR "user opinion*" OR "user rating*" OR "patient* opinion*" OR "user* suggestion*" OR "user review*" OR "user* interface*" OR "user-computer interface*" OR "product* design" OR "design feature*" OR "unique feature*" OR "evaluation form*" OR "subjective result*" OR "subjective experimental result*" OR “appreciation*") AND ("weight loss" OR "weight gain" OR weightloss OR "weight change" OR "weight reduction" OR "weight management" OR "body mass index" OR bmi OR adipo* OR "body composition*" OR "body size*" OR "weight measur*" OR "subcutaneous fat*" OR "abdominal fat*" OR "long term" OR long-term OR "long lasting" OR "long-lasting" OR adher* OR compliance* OR comply) AND (“fitness track*" OR "activity track" OR "activity monitor*" OR "movement track*" OR "movement sens*" OR "movement monitor*" OR "self monitoring device*" OR acceleromet* OR "step count*" OR inclinomet* OR "self track*" OR fitbit* OR "wearable technolog*" OR "wearable device*" OR "fitness sens*" OR pedomet* OR "mobile application*" OR "electronic wristband*" OR "electronic monitoring device*" OR "smart watch*" OR "electronic wristband*" OR "electronic bracelet*" OR "smart phone application*" OR "mobile app*" OR "smartphone app*”) AND (obes* OR overweight* OR over weight* OR BMI&gt;25 OR BMI&gt;30)) OR (obes* OR overweight* OR "over weight*" OR BMI&gt;25 OR BMI&gt;30) AND PUBYEAR AFT 2008</w:t>
            </w:r>
          </w:p>
        </w:tc>
      </w:tr>
    </w:tbl>
    <w:p w:rsidR="00A5357E" w:rsidRPr="00406271" w:rsidRDefault="00A5357E" w:rsidP="00A5357E">
      <w:pPr>
        <w:pStyle w:val="Body"/>
        <w:rPr>
          <w:rFonts w:ascii="Arial" w:hAnsi="Arial" w:cs="Arial"/>
          <w:sz w:val="24"/>
          <w:szCs w:val="24"/>
          <w:lang w:val="en-GB"/>
        </w:rPr>
      </w:pPr>
    </w:p>
    <w:p w:rsidR="00A5357E" w:rsidRPr="00406271" w:rsidRDefault="00A5357E" w:rsidP="00A5357E">
      <w:pPr>
        <w:pStyle w:val="Body"/>
        <w:rPr>
          <w:rFonts w:ascii="Arial" w:hAnsi="Arial" w:cs="Arial"/>
          <w:sz w:val="24"/>
          <w:szCs w:val="24"/>
          <w:lang w:val="en-GB"/>
        </w:rPr>
      </w:pPr>
    </w:p>
    <w:p w:rsidR="00A5357E" w:rsidRPr="00406271" w:rsidRDefault="00A5357E" w:rsidP="00A5357E">
      <w:pPr>
        <w:pStyle w:val="Body"/>
        <w:rPr>
          <w:rFonts w:ascii="Arial" w:hAnsi="Arial" w:cs="Arial"/>
          <w:sz w:val="24"/>
          <w:szCs w:val="24"/>
          <w:lang w:val="en-GB"/>
        </w:rPr>
      </w:pPr>
    </w:p>
    <w:p w:rsidR="002425E8" w:rsidRDefault="00A5357E">
      <w:bookmarkStart w:id="0" w:name="_GoBack"/>
      <w:bookmarkEnd w:id="0"/>
    </w:p>
    <w:sectPr w:rsidR="002425E8" w:rsidSect="008962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7E"/>
    <w:rsid w:val="00261FF0"/>
    <w:rsid w:val="003537E8"/>
    <w:rsid w:val="00523DBF"/>
    <w:rsid w:val="007D1764"/>
    <w:rsid w:val="008962EB"/>
    <w:rsid w:val="009E4BB5"/>
    <w:rsid w:val="00A5357E"/>
    <w:rsid w:val="00EC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250CE"/>
  <w14:defaultImageDpi w14:val="32767"/>
  <w15:chartTrackingRefBased/>
  <w15:docId w15:val="{ACF7D82D-410C-AA47-868B-0958B18A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357E"/>
    <w:pPr>
      <w:spacing w:line="276" w:lineRule="auto"/>
    </w:pPr>
    <w:rPr>
      <w:rFonts w:ascii="Arial" w:eastAsia="SimSun" w:hAnsi="Arial" w:cs="Arial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4B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aps/>
      <w:color w:val="8496B0" w:themeColor="text2" w:themeTint="99"/>
      <w:sz w:val="32"/>
      <w:szCs w:val="28"/>
      <w:lang w:val="en-CA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4BB5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color w:val="2E74B5" w:themeColor="accent5" w:themeShade="BF"/>
      <w:sz w:val="28"/>
      <w:szCs w:val="26"/>
      <w:lang w:val="en-CA"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4BB5"/>
    <w:pPr>
      <w:keepNext/>
      <w:keepLines/>
      <w:spacing w:before="200"/>
      <w:outlineLvl w:val="2"/>
    </w:pPr>
    <w:rPr>
      <w:rFonts w:asciiTheme="minorHAnsi" w:eastAsiaTheme="majorEastAsia" w:hAnsiTheme="minorHAnsi" w:cstheme="majorBidi"/>
      <w:b/>
      <w:bCs/>
      <w:color w:val="2E74B5" w:themeColor="accent5" w:themeShade="BF"/>
      <w:sz w:val="24"/>
      <w:szCs w:val="24"/>
      <w:lang w:val="en-CA"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E4BB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F4E79" w:themeColor="accent5" w:themeShade="80"/>
      <w:sz w:val="24"/>
      <w:szCs w:val="24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DB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7D1764"/>
    <w:rPr>
      <w:b w:val="0"/>
      <w:color w:val="00B05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9E4BB5"/>
    <w:rPr>
      <w:rFonts w:asciiTheme="majorHAnsi" w:eastAsiaTheme="majorEastAsia" w:hAnsiTheme="majorHAnsi" w:cstheme="majorBidi"/>
      <w:b/>
      <w:bCs/>
      <w:color w:val="2E74B5" w:themeColor="accent5" w:themeShade="BF"/>
      <w:sz w:val="28"/>
      <w:szCs w:val="2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9E4BB5"/>
    <w:rPr>
      <w:rFonts w:asciiTheme="majorHAnsi" w:eastAsiaTheme="majorEastAsia" w:hAnsiTheme="majorHAnsi" w:cstheme="majorBidi"/>
      <w:b/>
      <w:bCs/>
      <w:caps/>
      <w:color w:val="8496B0" w:themeColor="text2" w:themeTint="99"/>
      <w:sz w:val="32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9E4BB5"/>
    <w:rPr>
      <w:rFonts w:eastAsiaTheme="majorEastAsia" w:cstheme="majorBidi"/>
      <w:b/>
      <w:bCs/>
      <w:color w:val="2E74B5" w:themeColor="accent5" w:themeShade="BF"/>
      <w:lang w:val="en-CA"/>
    </w:rPr>
  </w:style>
  <w:style w:type="paragraph" w:customStyle="1" w:styleId="Rajtextbody">
    <w:name w:val="Raj_textbody"/>
    <w:basedOn w:val="Normal"/>
    <w:autoRedefine/>
    <w:qFormat/>
    <w:rsid w:val="00523DBF"/>
    <w:pPr>
      <w:spacing w:after="160" w:line="259" w:lineRule="auto"/>
    </w:pPr>
    <w:rPr>
      <w:rFonts w:asciiTheme="minorEastAsia" w:eastAsia="Calibri" w:hAnsiTheme="minorEastAsia" w:cs="Times New Roman"/>
      <w:sz w:val="24"/>
      <w:lang w:eastAsia="zh-CN"/>
    </w:rPr>
  </w:style>
  <w:style w:type="paragraph" w:customStyle="1" w:styleId="RajH1">
    <w:name w:val="Raj_H1"/>
    <w:basedOn w:val="Heading1"/>
    <w:autoRedefine/>
    <w:qFormat/>
    <w:rsid w:val="00523DBF"/>
    <w:rPr>
      <w:rFonts w:cs="Times New Roman"/>
      <w:color w:val="323E4F" w:themeColor="text2" w:themeShade="BF"/>
      <w:sz w:val="30"/>
    </w:rPr>
  </w:style>
  <w:style w:type="paragraph" w:customStyle="1" w:styleId="RajH2">
    <w:name w:val="Raj_H2"/>
    <w:basedOn w:val="Heading2"/>
    <w:autoRedefine/>
    <w:qFormat/>
    <w:rsid w:val="00523DBF"/>
    <w:rPr>
      <w:rFonts w:cs="Times New Roman"/>
      <w:color w:val="8496B0" w:themeColor="text2" w:themeTint="99"/>
    </w:rPr>
  </w:style>
  <w:style w:type="paragraph" w:customStyle="1" w:styleId="RajH3">
    <w:name w:val="Raj_H3"/>
    <w:basedOn w:val="Heading3"/>
    <w:autoRedefine/>
    <w:qFormat/>
    <w:rsid w:val="00523DBF"/>
    <w:rPr>
      <w:rFonts w:cs="Times New Roman"/>
      <w:color w:val="0070C0"/>
      <w:lang w:val="en-GB"/>
    </w:rPr>
  </w:style>
  <w:style w:type="paragraph" w:customStyle="1" w:styleId="RajH4">
    <w:name w:val="Raj_H4"/>
    <w:basedOn w:val="Heading4"/>
    <w:autoRedefine/>
    <w:qFormat/>
    <w:rsid w:val="00523DBF"/>
    <w:pPr>
      <w:spacing w:line="259" w:lineRule="auto"/>
    </w:pPr>
    <w:rPr>
      <w:rFonts w:asciiTheme="minorEastAsia" w:eastAsia="Times New Roman" w:hAnsiTheme="minorEastAsia" w:cs="Times New Roman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E4BB5"/>
    <w:rPr>
      <w:rFonts w:asciiTheme="majorHAnsi" w:eastAsiaTheme="majorEastAsia" w:hAnsiTheme="majorHAnsi" w:cstheme="majorBidi"/>
      <w:b/>
      <w:bCs/>
      <w:i/>
      <w:iCs/>
      <w:color w:val="1F4E79" w:themeColor="accent5" w:themeShade="80"/>
      <w:lang w:val="en-CA"/>
    </w:rPr>
  </w:style>
  <w:style w:type="paragraph" w:customStyle="1" w:styleId="RajH5">
    <w:name w:val="Raj_H5"/>
    <w:basedOn w:val="Heading5"/>
    <w:autoRedefine/>
    <w:qFormat/>
    <w:rsid w:val="00523DBF"/>
    <w:pPr>
      <w:keepNext w:val="0"/>
      <w:keepLines w:val="0"/>
      <w:spacing w:before="240" w:after="60" w:line="259" w:lineRule="auto"/>
    </w:pPr>
    <w:rPr>
      <w:rFonts w:asciiTheme="minorEastAsia" w:eastAsia="Times New Roman" w:hAnsiTheme="minorEastAsia" w:cs="Times New Roman"/>
      <w:b/>
      <w:bCs/>
      <w:iCs/>
      <w:color w:val="ACB9CA" w:themeColor="text2" w:themeTint="6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DBF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Body">
    <w:name w:val="Body"/>
    <w:rsid w:val="00A535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zh-CN"/>
    </w:rPr>
  </w:style>
  <w:style w:type="paragraph" w:customStyle="1" w:styleId="TableStyle2">
    <w:name w:val="Table Style 2"/>
    <w:rsid w:val="00A535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3</Words>
  <Characters>7257</Characters>
  <Application>Microsoft Office Word</Application>
  <DocSecurity>0</DocSecurity>
  <Lines>60</Lines>
  <Paragraphs>17</Paragraphs>
  <ScaleCrop>false</ScaleCrop>
  <Company>JMIR Publications</Company>
  <LinksUpToDate>false</LinksUpToDate>
  <CharactersWithSpaces>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Rajitha</cp:lastModifiedBy>
  <cp:revision>1</cp:revision>
  <dcterms:created xsi:type="dcterms:W3CDTF">2019-11-19T17:32:00Z</dcterms:created>
  <dcterms:modified xsi:type="dcterms:W3CDTF">2019-11-19T17:32:00Z</dcterms:modified>
</cp:coreProperties>
</file>